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8F88" w14:textId="0B1FC3EA" w:rsidR="000F3C5E" w:rsidRPr="001F1976" w:rsidRDefault="003E2FDB">
      <w:pPr>
        <w:rPr>
          <w:rFonts w:ascii="Times New Roman" w:hAnsi="Times New Roman" w:cs="Times New Roman"/>
          <w:sz w:val="24"/>
          <w:szCs w:val="24"/>
        </w:rPr>
      </w:pPr>
      <w:r w:rsidRPr="001F1976">
        <w:rPr>
          <w:rFonts w:ascii="Times New Roman" w:hAnsi="Times New Roman" w:cs="Times New Roman"/>
          <w:sz w:val="24"/>
          <w:szCs w:val="24"/>
        </w:rPr>
        <w:t xml:space="preserve">Table </w:t>
      </w:r>
      <w:r w:rsidR="008F4F03" w:rsidRPr="001F1976">
        <w:rPr>
          <w:rFonts w:ascii="Times New Roman" w:hAnsi="Times New Roman" w:cs="Times New Roman"/>
          <w:sz w:val="24"/>
          <w:szCs w:val="24"/>
        </w:rPr>
        <w:t>S</w:t>
      </w:r>
      <w:r w:rsidR="009E1EA8" w:rsidRPr="001F1976">
        <w:rPr>
          <w:rFonts w:ascii="Times New Roman" w:hAnsi="Times New Roman" w:cs="Times New Roman"/>
          <w:sz w:val="24"/>
          <w:szCs w:val="24"/>
        </w:rPr>
        <w:t>1</w:t>
      </w:r>
      <w:r w:rsidR="008F4F03" w:rsidRPr="001F1976">
        <w:rPr>
          <w:rFonts w:ascii="Times New Roman" w:hAnsi="Times New Roman" w:cs="Times New Roman"/>
          <w:sz w:val="24"/>
          <w:szCs w:val="24"/>
        </w:rPr>
        <w:t>.</w:t>
      </w:r>
      <w:r w:rsidRPr="001F1976">
        <w:rPr>
          <w:rFonts w:ascii="Times New Roman" w:hAnsi="Times New Roman" w:cs="Times New Roman"/>
          <w:sz w:val="24"/>
          <w:szCs w:val="24"/>
        </w:rPr>
        <w:t xml:space="preserve"> Correlations</w:t>
      </w:r>
      <w:r w:rsidR="001E1A5B" w:rsidRPr="001F1976">
        <w:rPr>
          <w:rFonts w:ascii="Times New Roman" w:hAnsi="Times New Roman" w:cs="Times New Roman"/>
          <w:sz w:val="24"/>
          <w:szCs w:val="24"/>
        </w:rPr>
        <w:t xml:space="preserve"> between </w:t>
      </w:r>
      <w:r w:rsidR="00072A23" w:rsidRPr="001F1976">
        <w:rPr>
          <w:rFonts w:ascii="Times New Roman" w:hAnsi="Times New Roman" w:cs="Times New Roman"/>
          <w:sz w:val="24"/>
          <w:szCs w:val="24"/>
        </w:rPr>
        <w:t xml:space="preserve">relative changes in </w:t>
      </w:r>
      <w:r w:rsidR="001E1A5B" w:rsidRPr="001F1976">
        <w:rPr>
          <w:rFonts w:ascii="Times New Roman" w:hAnsi="Times New Roman" w:cs="Times New Roman"/>
          <w:sz w:val="24"/>
          <w:szCs w:val="24"/>
        </w:rPr>
        <w:t xml:space="preserve">NIRS variables and </w:t>
      </w:r>
      <w:r w:rsidR="00072A23" w:rsidRPr="001F1976">
        <w:rPr>
          <w:rFonts w:ascii="Times New Roman" w:hAnsi="Times New Roman" w:cs="Times New Roman"/>
          <w:sz w:val="24"/>
          <w:szCs w:val="24"/>
        </w:rPr>
        <w:t xml:space="preserve">exercise capacity at </w:t>
      </w:r>
      <w:r w:rsidR="008F4F03" w:rsidRPr="001F1976">
        <w:rPr>
          <w:rFonts w:ascii="Times New Roman" w:hAnsi="Times New Roman" w:cs="Times New Roman"/>
          <w:sz w:val="24"/>
          <w:szCs w:val="24"/>
        </w:rPr>
        <w:t>termination</w:t>
      </w:r>
      <w:r w:rsidR="00072A23" w:rsidRPr="001F1976">
        <w:rPr>
          <w:rFonts w:ascii="Times New Roman" w:hAnsi="Times New Roman" w:cs="Times New Roman"/>
          <w:sz w:val="24"/>
          <w:szCs w:val="24"/>
        </w:rPr>
        <w:t xml:space="preserve"> of exercise sessions.</w:t>
      </w:r>
    </w:p>
    <w:p w14:paraId="0CC4874A" w14:textId="6A86D774" w:rsidR="003E2FDB" w:rsidRPr="001F1976" w:rsidRDefault="003E2F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71"/>
        <w:gridCol w:w="1771"/>
        <w:gridCol w:w="1771"/>
        <w:gridCol w:w="1771"/>
        <w:gridCol w:w="1771"/>
        <w:gridCol w:w="1771"/>
      </w:tblGrid>
      <w:tr w:rsidR="00FA78C6" w:rsidRPr="001F1976" w14:paraId="69D9FEB2" w14:textId="2A592A98" w:rsidTr="00CC6328">
        <w:tc>
          <w:tcPr>
            <w:tcW w:w="2552" w:type="dxa"/>
            <w:tcBorders>
              <w:top w:val="single" w:sz="4" w:space="0" w:color="auto"/>
            </w:tcBorders>
          </w:tcPr>
          <w:p w14:paraId="364230B0" w14:textId="77777777" w:rsidR="00FA78C6" w:rsidRPr="001F1976" w:rsidRDefault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Hlk93229047"/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114274BD" w14:textId="41A26160" w:rsidR="00FA78C6" w:rsidRPr="008402B8" w:rsidRDefault="002D206B" w:rsidP="00FA7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"/>
                    </w:rPr>
                    <m:t>V</m:t>
                  </m:r>
                </m:e>
              </m:acc>
            </m:oMath>
            <w:r w:rsidR="00FA78C6" w:rsidRPr="001F1976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>O</w:t>
            </w:r>
            <w:r w:rsidR="00FA78C6" w:rsidRPr="001F19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"/>
              </w:rPr>
              <w:t>2peak</w:t>
            </w:r>
            <w:bookmarkEnd w:id="0"/>
            <w:r w:rsidR="008402B8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 xml:space="preserve"> (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</w:rPr>
              <w:t>l min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  <w:vertAlign w:val="superscript"/>
              </w:rPr>
              <w:t>-1</w:t>
            </w:r>
            <w:r w:rsid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</w:rPr>
              <w:t>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37528209" w14:textId="6B8A3F7E" w:rsidR="00FA78C6" w:rsidRPr="008402B8" w:rsidRDefault="00FA78C6" w:rsidP="00FA7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"/>
                    </w:rPr>
                    <m:t>V</m:t>
                  </m:r>
                </m:e>
              </m:acc>
            </m:oMath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>O</w:t>
            </w: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"/>
              </w:rPr>
              <w:t>2peak</w:t>
            </w:r>
            <w:r w:rsidR="008402B8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 xml:space="preserve"> 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</w:rPr>
              <w:t>(ml min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  <w:vertAlign w:val="superscript"/>
              </w:rPr>
              <w:t xml:space="preserve">-1 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</w:rPr>
              <w:t>kg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  <w:vertAlign w:val="superscript"/>
              </w:rPr>
              <w:t>-1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1"/>
              </w:rPr>
              <w:t>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2680DAF3" w14:textId="7541A8CC" w:rsidR="00FA78C6" w:rsidRPr="001F1976" w:rsidRDefault="00FA78C6" w:rsidP="00FA7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  <w:r w:rsidR="008402B8">
              <w:rPr>
                <w:rFonts w:ascii="Times New Roman" w:hAnsi="Times New Roman" w:cs="Times New Roman"/>
                <w:sz w:val="24"/>
                <w:szCs w:val="24"/>
              </w:rPr>
              <w:t xml:space="preserve"> (watt)</w:t>
            </w:r>
          </w:p>
        </w:tc>
      </w:tr>
      <w:tr w:rsidR="00FA78C6" w:rsidRPr="001F1976" w14:paraId="756858FB" w14:textId="499A4335" w:rsidTr="0010535B">
        <w:tc>
          <w:tcPr>
            <w:tcW w:w="2552" w:type="dxa"/>
            <w:tcBorders>
              <w:bottom w:val="single" w:sz="4" w:space="0" w:color="auto"/>
            </w:tcBorders>
          </w:tcPr>
          <w:p w14:paraId="6B0CEB99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9B72CDD" w14:textId="7607765D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r coefficie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34103DC" w14:textId="15E255EF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03DE623" w14:textId="0DE42DCF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r coefficie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1B2B70A" w14:textId="05BE1CEB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E1116EE" w14:textId="662951BC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r coefficie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0A977A9" w14:textId="5A318471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A78C6" w:rsidRPr="001F1976" w14:paraId="0E3BEE91" w14:textId="3D82F7DB" w:rsidTr="0010535B">
        <w:tc>
          <w:tcPr>
            <w:tcW w:w="2552" w:type="dxa"/>
            <w:tcBorders>
              <w:top w:val="single" w:sz="4" w:space="0" w:color="auto"/>
            </w:tcBorders>
          </w:tcPr>
          <w:p w14:paraId="3F2A8E31" w14:textId="536C5C96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>ΔScO</w:t>
            </w: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11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E9DD520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80618F8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CF8D4F5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10EA64E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46B7262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910140A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6B4" w:rsidRPr="001F1976" w14:paraId="692B2E4A" w14:textId="1C6B8B83" w:rsidTr="0010535B">
        <w:tc>
          <w:tcPr>
            <w:tcW w:w="2552" w:type="dxa"/>
          </w:tcPr>
          <w:p w14:paraId="566346D7" w14:textId="31116C7E" w:rsidR="00FA78C6" w:rsidRPr="001F1976" w:rsidRDefault="00FA78C6" w:rsidP="001933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3226547"/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1F1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%</w:t>
            </w: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 xml:space="preserve"> + Ex</w:t>
            </w:r>
            <w:r w:rsidRPr="001F1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%</w:t>
            </w:r>
          </w:p>
        </w:tc>
        <w:tc>
          <w:tcPr>
            <w:tcW w:w="1771" w:type="dxa"/>
          </w:tcPr>
          <w:p w14:paraId="39A1838B" w14:textId="14C5A012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771" w:type="dxa"/>
          </w:tcPr>
          <w:p w14:paraId="04403262" w14:textId="112DE916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71" w:type="dxa"/>
          </w:tcPr>
          <w:p w14:paraId="2DD986A3" w14:textId="0923FC7C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771" w:type="dxa"/>
          </w:tcPr>
          <w:p w14:paraId="0D0ED510" w14:textId="013EB833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71" w:type="dxa"/>
          </w:tcPr>
          <w:p w14:paraId="64D3EA2B" w14:textId="4614C804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771" w:type="dxa"/>
          </w:tcPr>
          <w:p w14:paraId="30CB5BB3" w14:textId="2EC70FDD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936B4" w:rsidRPr="001F1976" w14:paraId="21AE05E7" w14:textId="2EF113C0" w:rsidTr="0010535B">
        <w:tc>
          <w:tcPr>
            <w:tcW w:w="2552" w:type="dxa"/>
          </w:tcPr>
          <w:p w14:paraId="389BC691" w14:textId="2A9D5E2D" w:rsidR="00FA78C6" w:rsidRPr="001F1976" w:rsidRDefault="00FA78C6" w:rsidP="001933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ExSp</w:t>
            </w:r>
            <w:proofErr w:type="spellEnd"/>
          </w:p>
        </w:tc>
        <w:tc>
          <w:tcPr>
            <w:tcW w:w="1771" w:type="dxa"/>
          </w:tcPr>
          <w:p w14:paraId="4B1D81EA" w14:textId="70A227D6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771" w:type="dxa"/>
          </w:tcPr>
          <w:p w14:paraId="460DD4A9" w14:textId="1272E83C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71" w:type="dxa"/>
          </w:tcPr>
          <w:p w14:paraId="1BA42B64" w14:textId="79319670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771" w:type="dxa"/>
          </w:tcPr>
          <w:p w14:paraId="0421668F" w14:textId="449B0A60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71" w:type="dxa"/>
          </w:tcPr>
          <w:p w14:paraId="718F756E" w14:textId="5615A9C5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771" w:type="dxa"/>
          </w:tcPr>
          <w:p w14:paraId="2798DE25" w14:textId="25E122B4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bookmarkEnd w:id="1"/>
      <w:tr w:rsidR="00D936B4" w:rsidRPr="001F1976" w14:paraId="59D092B2" w14:textId="3E54F5FD" w:rsidTr="0010535B">
        <w:tc>
          <w:tcPr>
            <w:tcW w:w="2552" w:type="dxa"/>
          </w:tcPr>
          <w:p w14:paraId="2C2536DA" w14:textId="2CF9A024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>ΔScO</w:t>
            </w: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 7)</w:t>
            </w:r>
          </w:p>
        </w:tc>
        <w:tc>
          <w:tcPr>
            <w:tcW w:w="1771" w:type="dxa"/>
          </w:tcPr>
          <w:p w14:paraId="2AB60B0F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4D30B54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F6656ED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421B1E5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C6DB35D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786E96C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8C6" w:rsidRPr="001F1976" w14:paraId="74744A4F" w14:textId="77777777" w:rsidTr="0010535B">
        <w:tc>
          <w:tcPr>
            <w:tcW w:w="2552" w:type="dxa"/>
          </w:tcPr>
          <w:p w14:paraId="7587D3C1" w14:textId="65103E65" w:rsidR="00FA78C6" w:rsidRPr="001F1976" w:rsidRDefault="00FA78C6" w:rsidP="00FA78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93226570"/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1F1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1771" w:type="dxa"/>
          </w:tcPr>
          <w:p w14:paraId="76D38DEB" w14:textId="38B6D293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771" w:type="dxa"/>
          </w:tcPr>
          <w:p w14:paraId="2CF8657C" w14:textId="71126269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1" w:type="dxa"/>
          </w:tcPr>
          <w:p w14:paraId="505A1C4A" w14:textId="75BF7124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771" w:type="dxa"/>
          </w:tcPr>
          <w:p w14:paraId="2BFC1F59" w14:textId="6103BA63" w:rsidR="00FA78C6" w:rsidRPr="001F1976" w:rsidRDefault="00193342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71" w:type="dxa"/>
          </w:tcPr>
          <w:p w14:paraId="024B525B" w14:textId="5ECE243B" w:rsidR="00FA78C6" w:rsidRPr="001F1976" w:rsidRDefault="00072A23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95FB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71" w:type="dxa"/>
          </w:tcPr>
          <w:p w14:paraId="1EA3294E" w14:textId="4D4150E4" w:rsidR="00FA78C6" w:rsidRPr="001F1976" w:rsidRDefault="00072A23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5FB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FA78C6" w:rsidRPr="001F1976" w14:paraId="5B2CC6B2" w14:textId="77777777" w:rsidTr="0010535B">
        <w:tc>
          <w:tcPr>
            <w:tcW w:w="2552" w:type="dxa"/>
          </w:tcPr>
          <w:p w14:paraId="60FB067E" w14:textId="7B701947" w:rsidR="00FA78C6" w:rsidRPr="001F1976" w:rsidRDefault="00FA78C6" w:rsidP="00FA78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93226637"/>
            <w:bookmarkEnd w:id="2"/>
            <w:proofErr w:type="spellStart"/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>ΔHbT</w:t>
            </w:r>
            <w:bookmarkEnd w:id="3"/>
            <w:proofErr w:type="spellEnd"/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11)</w:t>
            </w:r>
          </w:p>
        </w:tc>
        <w:tc>
          <w:tcPr>
            <w:tcW w:w="1771" w:type="dxa"/>
          </w:tcPr>
          <w:p w14:paraId="1934F83A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023847E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D9E8AD3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6408B35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5293FD4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A827E1B" w14:textId="77777777" w:rsidR="00FA78C6" w:rsidRPr="001F1976" w:rsidRDefault="00FA78C6" w:rsidP="00FA7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342" w:rsidRPr="001F1976" w14:paraId="6B8782BF" w14:textId="77777777" w:rsidTr="0010535B">
        <w:tc>
          <w:tcPr>
            <w:tcW w:w="2552" w:type="dxa"/>
          </w:tcPr>
          <w:p w14:paraId="2EA825DC" w14:textId="7D049BE8" w:rsidR="00193342" w:rsidRPr="001F1976" w:rsidRDefault="00193342" w:rsidP="001933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1F1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%</w:t>
            </w:r>
          </w:p>
        </w:tc>
        <w:tc>
          <w:tcPr>
            <w:tcW w:w="1771" w:type="dxa"/>
          </w:tcPr>
          <w:p w14:paraId="03C1265E" w14:textId="5A41B726" w:rsidR="00193342" w:rsidRPr="001F1976" w:rsidRDefault="009E1EA8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71" w:type="dxa"/>
          </w:tcPr>
          <w:p w14:paraId="23E99587" w14:textId="03551C19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71" w:type="dxa"/>
          </w:tcPr>
          <w:p w14:paraId="531A2A6B" w14:textId="29CD65D1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1" w:type="dxa"/>
          </w:tcPr>
          <w:p w14:paraId="2DDA2490" w14:textId="3AC97785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71" w:type="dxa"/>
          </w:tcPr>
          <w:p w14:paraId="24B96C0D" w14:textId="3AC364AE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71" w:type="dxa"/>
          </w:tcPr>
          <w:p w14:paraId="7872E9FD" w14:textId="1AE3D49E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93342" w:rsidRPr="001F1976" w14:paraId="10754967" w14:textId="77777777" w:rsidTr="0010535B">
        <w:tc>
          <w:tcPr>
            <w:tcW w:w="2552" w:type="dxa"/>
          </w:tcPr>
          <w:p w14:paraId="48AFD2B2" w14:textId="47564584" w:rsidR="00193342" w:rsidRPr="001F1976" w:rsidRDefault="00193342" w:rsidP="001933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1F1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%</w:t>
            </w: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 xml:space="preserve"> + Ex</w:t>
            </w:r>
            <w:r w:rsidRPr="001F19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%</w:t>
            </w:r>
          </w:p>
        </w:tc>
        <w:tc>
          <w:tcPr>
            <w:tcW w:w="1771" w:type="dxa"/>
          </w:tcPr>
          <w:p w14:paraId="1C32D381" w14:textId="527D0D0A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71" w:type="dxa"/>
          </w:tcPr>
          <w:p w14:paraId="64E8B15C" w14:textId="1038743E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71" w:type="dxa"/>
          </w:tcPr>
          <w:p w14:paraId="4DE90AC9" w14:textId="54404673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1" w:type="dxa"/>
          </w:tcPr>
          <w:p w14:paraId="004F9E3C" w14:textId="3008D11E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71" w:type="dxa"/>
          </w:tcPr>
          <w:p w14:paraId="097615C7" w14:textId="4997B403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71" w:type="dxa"/>
          </w:tcPr>
          <w:p w14:paraId="122E2CB1" w14:textId="503EEE1C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93342" w:rsidRPr="001F1976" w14:paraId="4670268A" w14:textId="77777777" w:rsidTr="00265478">
        <w:tc>
          <w:tcPr>
            <w:tcW w:w="2552" w:type="dxa"/>
          </w:tcPr>
          <w:p w14:paraId="6F643561" w14:textId="47089552" w:rsidR="00193342" w:rsidRPr="001F1976" w:rsidRDefault="00193342" w:rsidP="001933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>ΔHbT</w:t>
            </w:r>
            <w:proofErr w:type="spellEnd"/>
            <w:r w:rsidRPr="001F1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7)</w:t>
            </w:r>
          </w:p>
        </w:tc>
        <w:tc>
          <w:tcPr>
            <w:tcW w:w="1771" w:type="dxa"/>
          </w:tcPr>
          <w:p w14:paraId="7260C0C6" w14:textId="77777777" w:rsidR="00193342" w:rsidRPr="001F1976" w:rsidRDefault="00193342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4D0538F" w14:textId="77777777" w:rsidR="00193342" w:rsidRPr="001F1976" w:rsidRDefault="00193342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7225084" w14:textId="77777777" w:rsidR="00193342" w:rsidRPr="001F1976" w:rsidRDefault="00193342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A77C14E" w14:textId="77777777" w:rsidR="00193342" w:rsidRPr="001F1976" w:rsidRDefault="00193342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F3F8FA6" w14:textId="77777777" w:rsidR="00193342" w:rsidRPr="001F1976" w:rsidRDefault="00193342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476A3A1" w14:textId="77777777" w:rsidR="00193342" w:rsidRPr="001F1976" w:rsidRDefault="00193342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342" w:rsidRPr="001F1976" w14:paraId="022B675F" w14:textId="77777777" w:rsidTr="00265478">
        <w:tc>
          <w:tcPr>
            <w:tcW w:w="2552" w:type="dxa"/>
            <w:tcBorders>
              <w:bottom w:val="single" w:sz="4" w:space="0" w:color="auto"/>
            </w:tcBorders>
          </w:tcPr>
          <w:p w14:paraId="578347CF" w14:textId="33A53641" w:rsidR="00193342" w:rsidRPr="001F1976" w:rsidRDefault="00193342" w:rsidP="001933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ExM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266BB92" w14:textId="617C07DE" w:rsidR="00193342" w:rsidRPr="001F1976" w:rsidRDefault="008F4F03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A36B50C" w14:textId="747384B3" w:rsidR="00193342" w:rsidRPr="001F1976" w:rsidRDefault="008F4F03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FCC3B24" w14:textId="343181E4" w:rsidR="00193342" w:rsidRPr="001F1976" w:rsidRDefault="00092EED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905AD3F" w14:textId="555D3432" w:rsidR="00193342" w:rsidRPr="001F1976" w:rsidRDefault="008F4F03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9D40336" w14:textId="7811F5BB" w:rsidR="00193342" w:rsidRPr="001F1976" w:rsidRDefault="008F4F03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6A3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58BE05F" w14:textId="6EF40769" w:rsidR="00193342" w:rsidRPr="001F1976" w:rsidRDefault="008F4F03" w:rsidP="00193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9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6A3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52047879" w14:textId="0B1D6253" w:rsidR="008F4F03" w:rsidRPr="009D7B4B" w:rsidRDefault="009D7B4B">
      <w:pPr>
        <w:rPr>
          <w:rFonts w:ascii="Times New Roman" w:hAnsi="Times New Roman" w:cs="Times New Roman"/>
          <w:sz w:val="24"/>
          <w:szCs w:val="24"/>
        </w:rPr>
      </w:pPr>
      <w:bookmarkStart w:id="4" w:name="_Hlk94022548"/>
      <w:r w:rsidRPr="009D7B4B">
        <w:rPr>
          <w:rFonts w:ascii="Times New Roman" w:hAnsi="Times New Roman" w:cs="Times New Roman"/>
          <w:sz w:val="24"/>
          <w:szCs w:val="24"/>
        </w:rPr>
        <w:t xml:space="preserve">Correlations were analyzed when </w:t>
      </w:r>
      <w:r w:rsidRPr="00DC0FDF">
        <w:rPr>
          <w:rFonts w:ascii="Times New Roman" w:hAnsi="Times New Roman" w:cs="Times New Roman"/>
          <w:sz w:val="24"/>
          <w:szCs w:val="24"/>
        </w:rPr>
        <w:t>significant changes in ScO</w:t>
      </w:r>
      <w:r w:rsidRPr="00DC0F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FDF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DC0FDF">
        <w:rPr>
          <w:rFonts w:ascii="Times New Roman" w:hAnsi="Times New Roman" w:cs="Times New Roman"/>
          <w:sz w:val="24"/>
          <w:szCs w:val="24"/>
        </w:rPr>
        <w:t>HbT</w:t>
      </w:r>
      <w:proofErr w:type="spellEnd"/>
      <w:r w:rsidRPr="00DC0FDF">
        <w:rPr>
          <w:rFonts w:ascii="Times New Roman" w:hAnsi="Times New Roman" w:cs="Times New Roman"/>
          <w:sz w:val="24"/>
          <w:szCs w:val="24"/>
        </w:rPr>
        <w:t>] for any exercise session were identified.</w:t>
      </w:r>
    </w:p>
    <w:bookmarkStart w:id="5" w:name="_Hlk89380719"/>
    <w:bookmarkEnd w:id="4"/>
    <w:p w14:paraId="3958C860" w14:textId="4ED4C5A0" w:rsidR="008F4F03" w:rsidRPr="001F1976" w:rsidRDefault="002D206B" w:rsidP="008402B8">
      <w:pPr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402B8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402B8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402B8">
        <w:rPr>
          <w:rFonts w:ascii="Times New Roman" w:eastAsia="Times New Roman" w:hAnsi="Times New Roman" w:cs="Times New Roman"/>
          <w:sz w:val="24"/>
          <w:szCs w:val="24"/>
          <w:lang w:val=""/>
        </w:rPr>
        <w:t>,</w:t>
      </w:r>
      <w:r w:rsidR="008402B8" w:rsidRPr="008402B8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8402B8">
        <w:rPr>
          <w:rFonts w:ascii="Times New Roman" w:eastAsia="MS Mincho" w:hAnsi="Times New Roman" w:cs="Times New Roman"/>
          <w:bCs/>
          <w:sz w:val="24"/>
          <w:szCs w:val="24"/>
        </w:rPr>
        <w:t xml:space="preserve">peak </w:t>
      </w:r>
      <w:r w:rsidR="008402B8" w:rsidRPr="008402B8">
        <w:rPr>
          <w:rFonts w:ascii="Times New Roman" w:eastAsia="MS Mincho" w:hAnsi="Times New Roman" w:cs="Times New Roman"/>
          <w:bCs/>
          <w:sz w:val="24"/>
          <w:szCs w:val="24"/>
        </w:rPr>
        <w:t>pulmonary oxygen consumption</w:t>
      </w:r>
      <w:r w:rsidR="008402B8">
        <w:rPr>
          <w:rFonts w:ascii="Times New Roman" w:eastAsia="MS Mincho" w:hAnsi="Times New Roman" w:cs="Times New Roman"/>
          <w:bCs/>
          <w:sz w:val="24"/>
          <w:szCs w:val="24"/>
        </w:rPr>
        <w:t xml:space="preserve">: MPO, maximal power output obtained during the rowing ergometer incremental test; 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ΔScO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2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relative changes in </w:t>
      </w:r>
      <w:bookmarkEnd w:id="5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cerebral hemoglobin oxygen saturation; </w:t>
      </w:r>
      <w:proofErr w:type="spellStart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ΔHbT</w:t>
      </w:r>
      <w:proofErr w:type="spellEnd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relative changes in total hemoglobin;; </w:t>
      </w:r>
      <w:proofErr w:type="spellStart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ExM</w:t>
      </w:r>
      <w:proofErr w:type="spellEnd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, moderate-intensity exercise (2000m warmup row); Ex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70%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exercise at 70%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B0B1F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B0B1F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, Ex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70%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 + Ex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80%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exercise at 70%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B0B1F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B0B1F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 followed by exercise at 80%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B0B1F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B0B1F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; Ex2000, maximal exercise (2000m all-out row); </w:t>
      </w:r>
      <w:proofErr w:type="spellStart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ExSp</w:t>
      </w:r>
      <w:proofErr w:type="spellEnd"/>
      <w:r w:rsidR="008B0B1F" w:rsidRPr="001F1976">
        <w:rPr>
          <w:rFonts w:ascii="Times New Roman" w:eastAsia="MS Mincho" w:hAnsi="Times New Roman" w:cs="Times New Roman"/>
          <w:bCs/>
          <w:sz w:val="24"/>
          <w:szCs w:val="24"/>
        </w:rPr>
        <w:t>, three bouts of supramaximal intensity exercise.</w:t>
      </w:r>
    </w:p>
    <w:p w14:paraId="60C5D821" w14:textId="77777777" w:rsidR="000A338D" w:rsidRDefault="000A33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F6D610" w14:textId="2829A5AE" w:rsidR="008F4F03" w:rsidRPr="008402B8" w:rsidRDefault="008F4F03" w:rsidP="008F4F03">
      <w:pPr>
        <w:rPr>
          <w:rFonts w:ascii="Times New Roman" w:hAnsi="Times New Roman" w:cs="Times New Roman"/>
          <w:sz w:val="24"/>
          <w:szCs w:val="24"/>
        </w:rPr>
      </w:pPr>
      <w:r w:rsidRPr="008402B8">
        <w:rPr>
          <w:rFonts w:ascii="Times New Roman" w:hAnsi="Times New Roman" w:cs="Times New Roman"/>
          <w:sz w:val="24"/>
          <w:szCs w:val="24"/>
        </w:rPr>
        <w:lastRenderedPageBreak/>
        <w:t>Table S2. Correlations between relative changes in NIRS variables and exercise capacity after termination of exercise sessions.</w:t>
      </w:r>
    </w:p>
    <w:p w14:paraId="7AA6A59D" w14:textId="77777777" w:rsidR="008F4F03" w:rsidRPr="008402B8" w:rsidRDefault="008F4F03" w:rsidP="008F4F0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71"/>
        <w:gridCol w:w="1771"/>
        <w:gridCol w:w="1771"/>
        <w:gridCol w:w="1771"/>
        <w:gridCol w:w="1771"/>
        <w:gridCol w:w="1771"/>
      </w:tblGrid>
      <w:tr w:rsidR="008402B8" w:rsidRPr="008402B8" w14:paraId="536EE357" w14:textId="77777777" w:rsidTr="00C845B1">
        <w:tc>
          <w:tcPr>
            <w:tcW w:w="2552" w:type="dxa"/>
            <w:tcBorders>
              <w:top w:val="single" w:sz="4" w:space="0" w:color="auto"/>
            </w:tcBorders>
          </w:tcPr>
          <w:p w14:paraId="18C2471D" w14:textId="77777777" w:rsidR="008402B8" w:rsidRPr="008402B8" w:rsidRDefault="008402B8" w:rsidP="008402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702EE791" w14:textId="359AB34A" w:rsidR="008402B8" w:rsidRPr="008402B8" w:rsidRDefault="002D206B" w:rsidP="00840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"/>
                    </w:rPr>
                    <m:t>V</m:t>
                  </m:r>
                </m:e>
              </m:acc>
            </m:oMath>
            <w:r w:rsidR="008402B8" w:rsidRPr="008402B8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>O</w:t>
            </w:r>
            <w:r w:rsidR="008402B8" w:rsidRPr="008402B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"/>
              </w:rPr>
              <w:t>2peak</w:t>
            </w:r>
            <w:r w:rsidR="008402B8" w:rsidRPr="008402B8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 xml:space="preserve"> (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l min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r w:rsidR="008402B8"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5276A32E" w14:textId="5635B2A0" w:rsidR="008402B8" w:rsidRPr="008402B8" w:rsidRDefault="008402B8" w:rsidP="00840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"/>
                    </w:rPr>
                    <m:t>V</m:t>
                  </m:r>
                </m:e>
              </m:acc>
            </m:oMath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>O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"/>
              </w:rPr>
              <w:t>2peak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  <w:lang w:val=""/>
              </w:rPr>
              <w:t xml:space="preserve"> </w:t>
            </w:r>
            <w:r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(ml min</w:t>
            </w:r>
            <w:r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 xml:space="preserve">-1 </w:t>
            </w:r>
            <w:r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kg</w:t>
            </w:r>
            <w:r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r w:rsidRPr="008402B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2C5EFF24" w14:textId="125D340F" w:rsidR="008402B8" w:rsidRPr="008402B8" w:rsidRDefault="008402B8" w:rsidP="00840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MPO (watt)</w:t>
            </w:r>
          </w:p>
        </w:tc>
      </w:tr>
      <w:tr w:rsidR="008F4F03" w:rsidRPr="008402B8" w14:paraId="43FD2F60" w14:textId="77777777" w:rsidTr="00C845B1">
        <w:tc>
          <w:tcPr>
            <w:tcW w:w="2552" w:type="dxa"/>
            <w:tcBorders>
              <w:bottom w:val="single" w:sz="4" w:space="0" w:color="auto"/>
            </w:tcBorders>
          </w:tcPr>
          <w:p w14:paraId="60146396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93D4950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r coefficie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F32310C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3904891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r coefficie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13CA6CA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ED74B21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r coefficie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46A103A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F4F03" w:rsidRPr="008402B8" w14:paraId="02D9AC4B" w14:textId="77777777" w:rsidTr="00C845B1">
        <w:tc>
          <w:tcPr>
            <w:tcW w:w="2552" w:type="dxa"/>
            <w:tcBorders>
              <w:top w:val="single" w:sz="4" w:space="0" w:color="auto"/>
            </w:tcBorders>
          </w:tcPr>
          <w:p w14:paraId="630F5974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>ΔScO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11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EE7A057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6FF0457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0567C89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0F46239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A68DF00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43FE8FA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F03" w:rsidRPr="008402B8" w14:paraId="7E0D7597" w14:textId="77777777" w:rsidTr="00C845B1">
        <w:tc>
          <w:tcPr>
            <w:tcW w:w="2552" w:type="dxa"/>
          </w:tcPr>
          <w:p w14:paraId="3F6091F6" w14:textId="77777777" w:rsidR="008F4F03" w:rsidRPr="008402B8" w:rsidRDefault="008F4F03" w:rsidP="00C845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ExSp</w:t>
            </w:r>
            <w:proofErr w:type="spellEnd"/>
          </w:p>
        </w:tc>
        <w:tc>
          <w:tcPr>
            <w:tcW w:w="1771" w:type="dxa"/>
          </w:tcPr>
          <w:p w14:paraId="76CC5751" w14:textId="6C594743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182A" w:rsidRPr="008402B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71" w:type="dxa"/>
          </w:tcPr>
          <w:p w14:paraId="183EAD2C" w14:textId="193781FA" w:rsidR="008F4F03" w:rsidRPr="008402B8" w:rsidRDefault="0031182A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71" w:type="dxa"/>
          </w:tcPr>
          <w:p w14:paraId="37863672" w14:textId="103B2809" w:rsidR="008F4F03" w:rsidRPr="008402B8" w:rsidRDefault="002126AB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EC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771" w:type="dxa"/>
          </w:tcPr>
          <w:p w14:paraId="32E37580" w14:textId="5D85AB88" w:rsidR="008F4F03" w:rsidRPr="008402B8" w:rsidRDefault="002126AB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EC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71" w:type="dxa"/>
          </w:tcPr>
          <w:p w14:paraId="5B1F9148" w14:textId="65279ED3" w:rsidR="008F4F03" w:rsidRPr="008402B8" w:rsidRDefault="0031182A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71" w:type="dxa"/>
          </w:tcPr>
          <w:p w14:paraId="65155291" w14:textId="53E3FF3B" w:rsidR="008F4F03" w:rsidRPr="008402B8" w:rsidRDefault="0031182A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F4F03" w:rsidRPr="008402B8" w14:paraId="27463E38" w14:textId="77777777" w:rsidTr="00C845B1">
        <w:tc>
          <w:tcPr>
            <w:tcW w:w="2552" w:type="dxa"/>
          </w:tcPr>
          <w:p w14:paraId="656517CA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>ΔScO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 7)</w:t>
            </w:r>
          </w:p>
        </w:tc>
        <w:tc>
          <w:tcPr>
            <w:tcW w:w="1771" w:type="dxa"/>
          </w:tcPr>
          <w:p w14:paraId="724E9CFC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CE9725F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2D5860C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484448A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146353B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D74DCC5" w14:textId="77777777" w:rsidR="008F4F03" w:rsidRPr="008402B8" w:rsidRDefault="008F4F03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F03" w:rsidRPr="008402B8" w14:paraId="0029F46B" w14:textId="77777777" w:rsidTr="00C845B1">
        <w:tc>
          <w:tcPr>
            <w:tcW w:w="2552" w:type="dxa"/>
          </w:tcPr>
          <w:p w14:paraId="4CCDBD37" w14:textId="77777777" w:rsidR="008F4F03" w:rsidRPr="008402B8" w:rsidRDefault="008F4F03" w:rsidP="00C845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ExM</w:t>
            </w:r>
            <w:proofErr w:type="spellEnd"/>
          </w:p>
        </w:tc>
        <w:tc>
          <w:tcPr>
            <w:tcW w:w="1771" w:type="dxa"/>
          </w:tcPr>
          <w:p w14:paraId="0BE0BCC7" w14:textId="7E33D36F" w:rsidR="008F4F03" w:rsidRPr="008402B8" w:rsidRDefault="0031182A" w:rsidP="00C845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71" w:type="dxa"/>
          </w:tcPr>
          <w:p w14:paraId="47B6D0F2" w14:textId="1827642F" w:rsidR="008F4F03" w:rsidRPr="008402B8" w:rsidRDefault="00CE2495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EC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71" w:type="dxa"/>
          </w:tcPr>
          <w:p w14:paraId="4B7AA5A9" w14:textId="5CA5D914" w:rsidR="008F4F03" w:rsidRPr="008402B8" w:rsidRDefault="00CE2495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71" w:type="dxa"/>
          </w:tcPr>
          <w:p w14:paraId="3B3224C1" w14:textId="6DCCC0B0" w:rsidR="008F4F03" w:rsidRPr="008402B8" w:rsidRDefault="00CE2495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71" w:type="dxa"/>
          </w:tcPr>
          <w:p w14:paraId="0DB8CA39" w14:textId="3E177061" w:rsidR="008F4F03" w:rsidRPr="008402B8" w:rsidRDefault="00CE2495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CD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71" w:type="dxa"/>
          </w:tcPr>
          <w:p w14:paraId="0532927A" w14:textId="38C0BFC9" w:rsidR="008F4F03" w:rsidRPr="008402B8" w:rsidRDefault="00CE2495" w:rsidP="00C8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C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936B4" w:rsidRPr="008402B8" w14:paraId="2E5D81D9" w14:textId="77777777" w:rsidTr="00C845B1">
        <w:tc>
          <w:tcPr>
            <w:tcW w:w="2552" w:type="dxa"/>
          </w:tcPr>
          <w:p w14:paraId="11CFB90E" w14:textId="77777777" w:rsidR="0031182A" w:rsidRPr="008402B8" w:rsidRDefault="0031182A" w:rsidP="0031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>ΔHbT</w:t>
            </w:r>
            <w:proofErr w:type="spellEnd"/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11)</w:t>
            </w:r>
          </w:p>
        </w:tc>
        <w:tc>
          <w:tcPr>
            <w:tcW w:w="1771" w:type="dxa"/>
          </w:tcPr>
          <w:p w14:paraId="68FB060E" w14:textId="72A9E65D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1243B3B" w14:textId="53AEC434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600E860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BDF8F94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A940ADD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C71A1EA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82A" w:rsidRPr="008402B8" w14:paraId="10B9618C" w14:textId="77777777" w:rsidTr="00C845B1">
        <w:tc>
          <w:tcPr>
            <w:tcW w:w="2552" w:type="dxa"/>
          </w:tcPr>
          <w:p w14:paraId="3D1DD632" w14:textId="77777777" w:rsidR="0031182A" w:rsidRPr="008402B8" w:rsidRDefault="0031182A" w:rsidP="0031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8402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%</w:t>
            </w: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 xml:space="preserve"> + Ex</w:t>
            </w:r>
            <w:r w:rsidRPr="008402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%</w:t>
            </w:r>
          </w:p>
        </w:tc>
        <w:tc>
          <w:tcPr>
            <w:tcW w:w="1771" w:type="dxa"/>
          </w:tcPr>
          <w:p w14:paraId="3CAF1BEC" w14:textId="2AF04BDA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71" w:type="dxa"/>
          </w:tcPr>
          <w:p w14:paraId="24CF0BD2" w14:textId="4C238430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771" w:type="dxa"/>
          </w:tcPr>
          <w:p w14:paraId="36053E06" w14:textId="601334A5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71" w:type="dxa"/>
          </w:tcPr>
          <w:p w14:paraId="022931A4" w14:textId="770383D4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71" w:type="dxa"/>
          </w:tcPr>
          <w:p w14:paraId="016222AB" w14:textId="466D7965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71" w:type="dxa"/>
          </w:tcPr>
          <w:p w14:paraId="2CD8B58B" w14:textId="69D39165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D936B4" w:rsidRPr="008402B8" w14:paraId="467C65AA" w14:textId="77777777" w:rsidTr="00C845B1">
        <w:tc>
          <w:tcPr>
            <w:tcW w:w="2552" w:type="dxa"/>
          </w:tcPr>
          <w:p w14:paraId="35ABF9D0" w14:textId="77777777" w:rsidR="0031182A" w:rsidRPr="008402B8" w:rsidRDefault="0031182A" w:rsidP="0031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>ΔHbT</w:t>
            </w:r>
            <w:proofErr w:type="spellEnd"/>
            <w:r w:rsidRPr="00840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7)</w:t>
            </w:r>
          </w:p>
        </w:tc>
        <w:tc>
          <w:tcPr>
            <w:tcW w:w="1771" w:type="dxa"/>
          </w:tcPr>
          <w:p w14:paraId="219B772F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437F8A6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24AE972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EEA9EE5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9DE80EC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804AD62" w14:textId="77777777" w:rsidR="0031182A" w:rsidRPr="008402B8" w:rsidRDefault="0031182A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6B4" w:rsidRPr="008402B8" w14:paraId="237E08B1" w14:textId="77777777" w:rsidTr="002126AB">
        <w:tc>
          <w:tcPr>
            <w:tcW w:w="2552" w:type="dxa"/>
          </w:tcPr>
          <w:p w14:paraId="2D54F52A" w14:textId="77777777" w:rsidR="0031182A" w:rsidRPr="008402B8" w:rsidRDefault="0031182A" w:rsidP="0031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ExM</w:t>
            </w:r>
            <w:proofErr w:type="spellEnd"/>
          </w:p>
        </w:tc>
        <w:tc>
          <w:tcPr>
            <w:tcW w:w="1771" w:type="dxa"/>
          </w:tcPr>
          <w:p w14:paraId="2F4E0DE5" w14:textId="5E93F894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71" w:type="dxa"/>
          </w:tcPr>
          <w:p w14:paraId="6077E886" w14:textId="755BCFAC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71" w:type="dxa"/>
          </w:tcPr>
          <w:p w14:paraId="732050D1" w14:textId="54FB14C0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771" w:type="dxa"/>
          </w:tcPr>
          <w:p w14:paraId="39C95098" w14:textId="5A36D48E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71" w:type="dxa"/>
          </w:tcPr>
          <w:p w14:paraId="7B25BBFE" w14:textId="18D81079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CD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71" w:type="dxa"/>
          </w:tcPr>
          <w:p w14:paraId="71AA0B3D" w14:textId="29520BFD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C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31182A" w:rsidRPr="008402B8" w14:paraId="14B100B4" w14:textId="77777777" w:rsidTr="002126AB">
        <w:tc>
          <w:tcPr>
            <w:tcW w:w="2552" w:type="dxa"/>
            <w:tcBorders>
              <w:bottom w:val="single" w:sz="4" w:space="0" w:color="auto"/>
            </w:tcBorders>
          </w:tcPr>
          <w:p w14:paraId="35202693" w14:textId="77777777" w:rsidR="0031182A" w:rsidRPr="008402B8" w:rsidRDefault="0031182A" w:rsidP="0031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8402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D7498B0" w14:textId="4B376B3E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D12761F" w14:textId="1823EC59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784A6976" w14:textId="5FB1D26E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9BCCAC7" w14:textId="7860F0D5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ABC1853" w14:textId="6E7A9162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63C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CFDEE6F" w14:textId="69C64237" w:rsidR="0031182A" w:rsidRPr="008402B8" w:rsidRDefault="006134B7" w:rsidP="00311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2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C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6B3068B6" w14:textId="26A24BDF" w:rsidR="008402B8" w:rsidRPr="00DC0FDF" w:rsidRDefault="009D7B4B" w:rsidP="008402B8">
      <w:pPr>
        <w:rPr>
          <w:rFonts w:ascii="Times New Roman" w:hAnsi="Times New Roman" w:cs="Times New Roman"/>
          <w:sz w:val="24"/>
          <w:szCs w:val="24"/>
        </w:rPr>
      </w:pPr>
      <w:r w:rsidRPr="003B1D68">
        <w:rPr>
          <w:rFonts w:ascii="Times New Roman" w:hAnsi="Times New Roman" w:cs="Times New Roman"/>
          <w:sz w:val="24"/>
          <w:szCs w:val="24"/>
        </w:rPr>
        <w:t>C</w:t>
      </w:r>
      <w:r w:rsidRPr="009D7B4B">
        <w:rPr>
          <w:rFonts w:ascii="Times New Roman" w:hAnsi="Times New Roman" w:cs="Times New Roman"/>
          <w:sz w:val="24"/>
          <w:szCs w:val="24"/>
        </w:rPr>
        <w:t xml:space="preserve">orrelations were analyzed when </w:t>
      </w:r>
      <w:r w:rsidRPr="003B1D68">
        <w:rPr>
          <w:rFonts w:ascii="Times New Roman" w:hAnsi="Times New Roman" w:cs="Times New Roman"/>
          <w:sz w:val="24"/>
          <w:szCs w:val="24"/>
        </w:rPr>
        <w:t>significant changes in ScO</w:t>
      </w:r>
      <w:r w:rsidRPr="003B1D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B1D68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3B1D68">
        <w:rPr>
          <w:rFonts w:ascii="Times New Roman" w:hAnsi="Times New Roman" w:cs="Times New Roman"/>
          <w:sz w:val="24"/>
          <w:szCs w:val="24"/>
        </w:rPr>
        <w:t>HbT</w:t>
      </w:r>
      <w:proofErr w:type="spellEnd"/>
      <w:r w:rsidRPr="003B1D68">
        <w:rPr>
          <w:rFonts w:ascii="Times New Roman" w:hAnsi="Times New Roman" w:cs="Times New Roman"/>
          <w:sz w:val="24"/>
          <w:szCs w:val="24"/>
        </w:rPr>
        <w:t>] for any exercise session were identified.</w:t>
      </w:r>
    </w:p>
    <w:p w14:paraId="767503F5" w14:textId="19F51B98" w:rsidR="008402B8" w:rsidRPr="001F1976" w:rsidRDefault="002D206B" w:rsidP="008402B8">
      <w:pPr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402B8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402B8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402B8">
        <w:rPr>
          <w:rFonts w:ascii="Times New Roman" w:eastAsia="Times New Roman" w:hAnsi="Times New Roman" w:cs="Times New Roman"/>
          <w:sz w:val="24"/>
          <w:szCs w:val="24"/>
          <w:lang w:val=""/>
        </w:rPr>
        <w:t>,</w:t>
      </w:r>
      <w:r w:rsidR="008402B8" w:rsidRPr="008402B8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8402B8">
        <w:rPr>
          <w:rFonts w:ascii="Times New Roman" w:eastAsia="MS Mincho" w:hAnsi="Times New Roman" w:cs="Times New Roman"/>
          <w:bCs/>
          <w:sz w:val="24"/>
          <w:szCs w:val="24"/>
        </w:rPr>
        <w:t xml:space="preserve">peak </w:t>
      </w:r>
      <w:r w:rsidR="008402B8" w:rsidRPr="008402B8">
        <w:rPr>
          <w:rFonts w:ascii="Times New Roman" w:eastAsia="MS Mincho" w:hAnsi="Times New Roman" w:cs="Times New Roman"/>
          <w:bCs/>
          <w:sz w:val="24"/>
          <w:szCs w:val="24"/>
        </w:rPr>
        <w:t>pulmonary oxygen consumption</w:t>
      </w:r>
      <w:r w:rsidR="008402B8">
        <w:rPr>
          <w:rFonts w:ascii="Times New Roman" w:eastAsia="MS Mincho" w:hAnsi="Times New Roman" w:cs="Times New Roman"/>
          <w:bCs/>
          <w:sz w:val="24"/>
          <w:szCs w:val="24"/>
        </w:rPr>
        <w:t xml:space="preserve">: MPO, maximal power output obtained during the rowing ergometer incremental test; 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ΔScO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2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relative changes in cerebral hemoglobin oxygen saturation; </w:t>
      </w:r>
      <w:proofErr w:type="spellStart"/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ΔHbT</w:t>
      </w:r>
      <w:proofErr w:type="spellEnd"/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relative changes in total hemoglobin;; </w:t>
      </w:r>
      <w:proofErr w:type="spellStart"/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ExM</w:t>
      </w:r>
      <w:proofErr w:type="spellEnd"/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, moderate-intensity exercise (2000m warmup row); Ex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70%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exercise at 70%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402B8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402B8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, Ex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70%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 + Ex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80%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, exercise at 70%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402B8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402B8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 followed by exercise at 80% of </w:t>
      </w:r>
      <m:oMath>
        <m:acc>
          <m:accPr>
            <m:chr m:val="̇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"/>
              </w:rPr>
              <m:t>V</m:t>
            </m:r>
          </m:e>
        </m:acc>
      </m:oMath>
      <w:r w:rsidR="008402B8" w:rsidRPr="001F1976">
        <w:rPr>
          <w:rFonts w:ascii="Times New Roman" w:eastAsia="Times New Roman" w:hAnsi="Times New Roman" w:cs="Times New Roman"/>
          <w:sz w:val="24"/>
          <w:szCs w:val="24"/>
          <w:lang w:val=""/>
        </w:rPr>
        <w:t>O</w:t>
      </w:r>
      <w:r w:rsidR="008402B8" w:rsidRPr="001F1976">
        <w:rPr>
          <w:rFonts w:ascii="Times New Roman" w:eastAsia="Times New Roman" w:hAnsi="Times New Roman" w:cs="Times New Roman"/>
          <w:sz w:val="24"/>
          <w:szCs w:val="24"/>
          <w:vertAlign w:val="subscript"/>
          <w:lang w:val=""/>
        </w:rPr>
        <w:t>2peak</w:t>
      </w:r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 xml:space="preserve">; Ex2000, maximal exercise (2000m all-out row); </w:t>
      </w:r>
      <w:proofErr w:type="spellStart"/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ExSp</w:t>
      </w:r>
      <w:proofErr w:type="spellEnd"/>
      <w:r w:rsidR="008402B8" w:rsidRPr="001F1976">
        <w:rPr>
          <w:rFonts w:ascii="Times New Roman" w:eastAsia="MS Mincho" w:hAnsi="Times New Roman" w:cs="Times New Roman"/>
          <w:bCs/>
          <w:sz w:val="24"/>
          <w:szCs w:val="24"/>
        </w:rPr>
        <w:t>, three bouts of supramaximal intensity exercise.</w:t>
      </w:r>
    </w:p>
    <w:p w14:paraId="3060B9A6" w14:textId="77777777" w:rsidR="008402B8" w:rsidRPr="001F1976" w:rsidRDefault="008402B8">
      <w:pPr>
        <w:rPr>
          <w:rFonts w:ascii="Times New Roman" w:hAnsi="Times New Roman" w:cs="Times New Roman"/>
          <w:sz w:val="24"/>
          <w:szCs w:val="24"/>
        </w:rPr>
      </w:pPr>
    </w:p>
    <w:sectPr w:rsidR="008402B8" w:rsidRPr="001F1976" w:rsidSect="003E2FD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D2E57" w14:textId="77777777" w:rsidR="002D206B" w:rsidRDefault="002D206B" w:rsidP="008B0B1F">
      <w:r>
        <w:separator/>
      </w:r>
    </w:p>
  </w:endnote>
  <w:endnote w:type="continuationSeparator" w:id="0">
    <w:p w14:paraId="5BA117B1" w14:textId="77777777" w:rsidR="002D206B" w:rsidRDefault="002D206B" w:rsidP="008B0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S Mincho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9D56B" w14:textId="77777777" w:rsidR="002D206B" w:rsidRDefault="002D206B" w:rsidP="008B0B1F">
      <w:r>
        <w:separator/>
      </w:r>
    </w:p>
  </w:footnote>
  <w:footnote w:type="continuationSeparator" w:id="0">
    <w:p w14:paraId="1D30F29E" w14:textId="77777777" w:rsidR="002D206B" w:rsidRDefault="002D206B" w:rsidP="008B0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FDB"/>
    <w:rsid w:val="00072A23"/>
    <w:rsid w:val="00092EED"/>
    <w:rsid w:val="000A338D"/>
    <w:rsid w:val="000F3C5E"/>
    <w:rsid w:val="0010535B"/>
    <w:rsid w:val="00193342"/>
    <w:rsid w:val="001E1A5B"/>
    <w:rsid w:val="001F1976"/>
    <w:rsid w:val="002126AB"/>
    <w:rsid w:val="00265478"/>
    <w:rsid w:val="00272FFC"/>
    <w:rsid w:val="002D206B"/>
    <w:rsid w:val="0031182A"/>
    <w:rsid w:val="003E2FDB"/>
    <w:rsid w:val="006134B7"/>
    <w:rsid w:val="008402B8"/>
    <w:rsid w:val="00886A33"/>
    <w:rsid w:val="008B0B1F"/>
    <w:rsid w:val="008F4F03"/>
    <w:rsid w:val="009D7B4B"/>
    <w:rsid w:val="009E1EA8"/>
    <w:rsid w:val="00AA36E1"/>
    <w:rsid w:val="00B63CD4"/>
    <w:rsid w:val="00B95FB5"/>
    <w:rsid w:val="00BB3024"/>
    <w:rsid w:val="00BC032B"/>
    <w:rsid w:val="00BD7EC5"/>
    <w:rsid w:val="00CE2495"/>
    <w:rsid w:val="00D332FA"/>
    <w:rsid w:val="00D85B66"/>
    <w:rsid w:val="00D936B4"/>
    <w:rsid w:val="00DC0FDF"/>
    <w:rsid w:val="00DD2F6A"/>
    <w:rsid w:val="00FA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9CB11D"/>
  <w15:chartTrackingRefBased/>
  <w15:docId w15:val="{02C3331D-F921-4590-AB3F-640898646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2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B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0B1F"/>
  </w:style>
  <w:style w:type="paragraph" w:styleId="Footer">
    <w:name w:val="footer"/>
    <w:basedOn w:val="Normal"/>
    <w:link w:val="FooterChar"/>
    <w:uiPriority w:val="99"/>
    <w:unhideWhenUsed/>
    <w:rsid w:val="008B0B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0B1F"/>
  </w:style>
  <w:style w:type="paragraph" w:styleId="Revision">
    <w:name w:val="Revision"/>
    <w:hidden/>
    <w:uiPriority w:val="99"/>
    <w:semiHidden/>
    <w:rsid w:val="009D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ra Mikio</dc:creator>
  <cp:keywords/>
  <dc:description/>
  <cp:lastModifiedBy>Folakemi Adenugba</cp:lastModifiedBy>
  <cp:revision>2</cp:revision>
  <dcterms:created xsi:type="dcterms:W3CDTF">2022-01-31T16:57:00Z</dcterms:created>
  <dcterms:modified xsi:type="dcterms:W3CDTF">2022-01-31T16:57:00Z</dcterms:modified>
</cp:coreProperties>
</file>